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7779" w:rsidRPr="00437779" w:rsidRDefault="00437779" w:rsidP="00437779">
      <w:pPr>
        <w:shd w:val="clear" w:color="auto" w:fill="FFFFFF"/>
        <w:spacing w:before="274" w:after="206" w:line="240" w:lineRule="auto"/>
        <w:outlineLvl w:val="2"/>
        <w:rPr>
          <w:rFonts w:ascii="Times New Roman" w:eastAsia="Times New Roman" w:hAnsi="Times New Roman" w:cs="Times New Roman"/>
          <w:sz w:val="24"/>
          <w:szCs w:val="24"/>
        </w:rPr>
      </w:pPr>
      <w:r w:rsidRPr="00437779">
        <w:rPr>
          <w:rFonts w:ascii="Times New Roman" w:eastAsia="Times New Roman" w:hAnsi="Times New Roman" w:cs="Times New Roman"/>
          <w:b/>
          <w:bCs/>
          <w:sz w:val="24"/>
          <w:szCs w:val="24"/>
        </w:rPr>
        <w:t>Data Collection Tool</w:t>
      </w:r>
    </w:p>
    <w:p w:rsidR="00437779" w:rsidRPr="00437779" w:rsidRDefault="00437779" w:rsidP="00437779">
      <w:pPr>
        <w:shd w:val="clear" w:color="auto" w:fill="FFFFFF"/>
        <w:spacing w:before="206" w:after="206" w:line="429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437779">
        <w:rPr>
          <w:rFonts w:ascii="Times New Roman" w:eastAsia="Times New Roman" w:hAnsi="Times New Roman" w:cs="Times New Roman"/>
          <w:b/>
          <w:bCs/>
          <w:sz w:val="24"/>
          <w:szCs w:val="24"/>
        </w:rPr>
        <w:t>Title:</w:t>
      </w:r>
      <w:r w:rsidRPr="00437779">
        <w:rPr>
          <w:rFonts w:ascii="Times New Roman" w:eastAsia="Times New Roman" w:hAnsi="Times New Roman" w:cs="Times New Roman"/>
          <w:sz w:val="24"/>
          <w:szCs w:val="24"/>
        </w:rPr>
        <w:t> Impaired eGFR and Associated Factors among PLHIV at Asella Referral and Teaching Hospital, Ethiopia</w:t>
      </w:r>
    </w:p>
    <w:p w:rsidR="00437779" w:rsidRPr="00437779" w:rsidRDefault="00437779" w:rsidP="00437779">
      <w:pPr>
        <w:shd w:val="clear" w:color="auto" w:fill="FFFFFF"/>
        <w:spacing w:before="274" w:after="206" w:line="429" w:lineRule="atLeast"/>
        <w:outlineLvl w:val="3"/>
        <w:rPr>
          <w:rFonts w:ascii="Times New Roman" w:eastAsia="Times New Roman" w:hAnsi="Times New Roman" w:cs="Times New Roman"/>
          <w:sz w:val="24"/>
          <w:szCs w:val="24"/>
        </w:rPr>
      </w:pPr>
      <w:r w:rsidRPr="00437779">
        <w:rPr>
          <w:rFonts w:ascii="Times New Roman" w:eastAsia="Times New Roman" w:hAnsi="Times New Roman" w:cs="Times New Roman"/>
          <w:b/>
          <w:bCs/>
          <w:sz w:val="24"/>
          <w:szCs w:val="24"/>
        </w:rPr>
        <w:t>Part I: Socio-Demographic Characteristics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0"/>
        <w:gridCol w:w="2601"/>
        <w:gridCol w:w="6189"/>
      </w:tblGrid>
      <w:tr w:rsidR="00F22836" w:rsidRPr="00437779" w:rsidTr="00437779">
        <w:trPr>
          <w:tblHeader/>
        </w:trPr>
        <w:tc>
          <w:tcPr>
            <w:tcW w:w="304" w:type="pct"/>
            <w:tcBorders>
              <w:top w:val="nil"/>
              <w:left w:val="nil"/>
              <w:bottom w:val="single" w:sz="6" w:space="0" w:color="BBBBBB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6" w:space="0" w:color="BBBBBB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3306" w:type="pct"/>
            <w:tcBorders>
              <w:top w:val="nil"/>
              <w:left w:val="nil"/>
              <w:bottom w:val="single" w:sz="6" w:space="0" w:color="BBBBBB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ponse Options</w:t>
            </w:r>
          </w:p>
        </w:tc>
      </w:tr>
      <w:tr w:rsidR="00F22836" w:rsidRPr="00437779" w:rsidTr="00437779">
        <w:tc>
          <w:tcPr>
            <w:tcW w:w="304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306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le </w:t>
            </w: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emale</w:t>
            </w:r>
          </w:p>
        </w:tc>
      </w:tr>
      <w:tr w:rsidR="00F22836" w:rsidRPr="00437779" w:rsidTr="00437779">
        <w:tc>
          <w:tcPr>
            <w:tcW w:w="304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306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8-39 years </w:t>
            </w: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0-65 years</w:t>
            </w:r>
          </w:p>
        </w:tc>
      </w:tr>
      <w:tr w:rsidR="00F22836" w:rsidRPr="00437779" w:rsidTr="00437779">
        <w:tc>
          <w:tcPr>
            <w:tcW w:w="304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3306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ngle </w:t>
            </w: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rried </w:t>
            </w: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vorced </w:t>
            </w: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dowed</w:t>
            </w:r>
          </w:p>
        </w:tc>
      </w:tr>
      <w:tr w:rsidR="00F22836" w:rsidRPr="00437779" w:rsidTr="00437779">
        <w:tc>
          <w:tcPr>
            <w:tcW w:w="304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Highest Education Level</w:t>
            </w:r>
          </w:p>
        </w:tc>
        <w:tc>
          <w:tcPr>
            <w:tcW w:w="3306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formal education </w:t>
            </w: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imary (1-8 grade) </w:t>
            </w: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condary (9-12 grade) </w:t>
            </w: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ploma/Degree+</w:t>
            </w:r>
          </w:p>
        </w:tc>
      </w:tr>
      <w:tr w:rsidR="00F22836" w:rsidRPr="00437779" w:rsidTr="00437779">
        <w:tc>
          <w:tcPr>
            <w:tcW w:w="304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3306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omo </w:t>
            </w: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mhara </w:t>
            </w: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ther: _____</w:t>
            </w:r>
          </w:p>
        </w:tc>
      </w:tr>
      <w:tr w:rsidR="00F22836" w:rsidRPr="00437779" w:rsidTr="00437779">
        <w:tc>
          <w:tcPr>
            <w:tcW w:w="304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3306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uslim </w:t>
            </w: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thodox </w:t>
            </w: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testant </w:t>
            </w: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tholic </w:t>
            </w: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ther: _____</w:t>
            </w:r>
          </w:p>
        </w:tc>
      </w:tr>
      <w:tr w:rsidR="00F22836" w:rsidRPr="00437779" w:rsidTr="00437779">
        <w:tc>
          <w:tcPr>
            <w:tcW w:w="304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3306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employed </w:t>
            </w: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overnment employee </w:t>
            </w: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lf-employed </w:t>
            </w: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udent </w:t>
            </w: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ther: _____</w:t>
            </w:r>
          </w:p>
        </w:tc>
      </w:tr>
      <w:tr w:rsidR="00F22836" w:rsidRPr="00437779" w:rsidTr="00437779">
        <w:tc>
          <w:tcPr>
            <w:tcW w:w="304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3306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rban </w:t>
            </w: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ural</w:t>
            </w:r>
          </w:p>
        </w:tc>
      </w:tr>
      <w:tr w:rsidR="00F22836" w:rsidRPr="00437779" w:rsidTr="00437779">
        <w:tc>
          <w:tcPr>
            <w:tcW w:w="304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Monthly Income (ETB)</w:t>
            </w:r>
          </w:p>
        </w:tc>
        <w:tc>
          <w:tcPr>
            <w:tcW w:w="3306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3,500 ETB </w:t>
            </w: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≥3,500 ETB</w:t>
            </w:r>
          </w:p>
        </w:tc>
      </w:tr>
      <w:tr w:rsidR="00F22836" w:rsidRPr="00437779" w:rsidTr="00437779">
        <w:tc>
          <w:tcPr>
            <w:tcW w:w="304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Family History of Kidney Disease</w:t>
            </w:r>
          </w:p>
        </w:tc>
        <w:tc>
          <w:tcPr>
            <w:tcW w:w="3306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es </w:t>
            </w: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</w:t>
            </w:r>
          </w:p>
        </w:tc>
      </w:tr>
    </w:tbl>
    <w:p w:rsidR="00437779" w:rsidRPr="00437779" w:rsidRDefault="00437779" w:rsidP="00437779">
      <w:pPr>
        <w:shd w:val="clear" w:color="auto" w:fill="FFFFFF"/>
        <w:spacing w:before="274" w:after="206" w:line="429" w:lineRule="atLeast"/>
        <w:outlineLvl w:val="3"/>
        <w:rPr>
          <w:rFonts w:ascii="Times New Roman" w:eastAsia="Times New Roman" w:hAnsi="Times New Roman" w:cs="Times New Roman"/>
          <w:sz w:val="24"/>
          <w:szCs w:val="24"/>
        </w:rPr>
      </w:pPr>
      <w:r w:rsidRPr="00437779">
        <w:rPr>
          <w:rFonts w:ascii="Times New Roman" w:eastAsia="Times New Roman" w:hAnsi="Times New Roman" w:cs="Times New Roman"/>
          <w:b/>
          <w:bCs/>
          <w:sz w:val="24"/>
          <w:szCs w:val="24"/>
        </w:rPr>
        <w:t>Part II: Behavioral Factors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4"/>
        <w:gridCol w:w="3788"/>
        <w:gridCol w:w="5068"/>
      </w:tblGrid>
      <w:tr w:rsidR="00F22836" w:rsidRPr="00437779" w:rsidTr="00437779">
        <w:trPr>
          <w:tblHeader/>
        </w:trPr>
        <w:tc>
          <w:tcPr>
            <w:tcW w:w="269" w:type="pct"/>
            <w:tcBorders>
              <w:top w:val="nil"/>
              <w:left w:val="nil"/>
              <w:bottom w:val="single" w:sz="6" w:space="0" w:color="BBBBBB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6" w:space="0" w:color="BBBBBB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2707" w:type="pct"/>
            <w:tcBorders>
              <w:top w:val="nil"/>
              <w:left w:val="nil"/>
              <w:bottom w:val="single" w:sz="6" w:space="0" w:color="BBBBBB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ponse Options</w:t>
            </w:r>
          </w:p>
        </w:tc>
      </w:tr>
      <w:tr w:rsidR="00F22836" w:rsidRPr="00437779" w:rsidTr="00437779">
        <w:tc>
          <w:tcPr>
            <w:tcW w:w="269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Smoking Status</w:t>
            </w:r>
            <w:bookmarkStart w:id="0" w:name="_GoBack"/>
            <w:bookmarkEnd w:id="0"/>
          </w:p>
        </w:tc>
        <w:tc>
          <w:tcPr>
            <w:tcW w:w="2707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ever smoked </w:t>
            </w: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mer smoker </w:t>
            </w: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urrent smoker</w:t>
            </w:r>
          </w:p>
        </w:tc>
      </w:tr>
      <w:tr w:rsidR="00F22836" w:rsidRPr="00437779" w:rsidTr="00437779">
        <w:tc>
          <w:tcPr>
            <w:tcW w:w="269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.2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Smoking Frequency (if current smoker)</w:t>
            </w:r>
          </w:p>
        </w:tc>
        <w:tc>
          <w:tcPr>
            <w:tcW w:w="2707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nthly </w:t>
            </w: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eekly </w:t>
            </w: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ily</w:t>
            </w:r>
          </w:p>
        </w:tc>
      </w:tr>
      <w:tr w:rsidR="00F22836" w:rsidRPr="00437779" w:rsidTr="00437779">
        <w:tc>
          <w:tcPr>
            <w:tcW w:w="269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Alcohol Consumption</w:t>
            </w:r>
          </w:p>
        </w:tc>
        <w:tc>
          <w:tcPr>
            <w:tcW w:w="2707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ever </w:t>
            </w: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ccasionally </w:t>
            </w: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eekly</w:t>
            </w:r>
          </w:p>
        </w:tc>
      </w:tr>
    </w:tbl>
    <w:p w:rsidR="00437779" w:rsidRPr="00437779" w:rsidRDefault="00437779" w:rsidP="00437779">
      <w:pPr>
        <w:shd w:val="clear" w:color="auto" w:fill="FFFFFF"/>
        <w:spacing w:before="274" w:after="206" w:line="429" w:lineRule="atLeast"/>
        <w:outlineLvl w:val="3"/>
        <w:rPr>
          <w:rFonts w:ascii="Times New Roman" w:eastAsia="Times New Roman" w:hAnsi="Times New Roman" w:cs="Times New Roman"/>
          <w:sz w:val="24"/>
          <w:szCs w:val="24"/>
        </w:rPr>
      </w:pPr>
      <w:r w:rsidRPr="00437779">
        <w:rPr>
          <w:rFonts w:ascii="Times New Roman" w:eastAsia="Times New Roman" w:hAnsi="Times New Roman" w:cs="Times New Roman"/>
          <w:b/>
          <w:bCs/>
          <w:sz w:val="24"/>
          <w:szCs w:val="24"/>
        </w:rPr>
        <w:t>Part III: HIV-Related &amp; Clinical Factors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3"/>
        <w:gridCol w:w="3167"/>
        <w:gridCol w:w="5560"/>
      </w:tblGrid>
      <w:tr w:rsidR="00F22836" w:rsidRPr="00437779" w:rsidTr="00437779">
        <w:trPr>
          <w:tblHeader/>
        </w:trPr>
        <w:tc>
          <w:tcPr>
            <w:tcW w:w="338" w:type="pct"/>
            <w:tcBorders>
              <w:top w:val="nil"/>
              <w:left w:val="nil"/>
              <w:bottom w:val="single" w:sz="6" w:space="0" w:color="BBBBBB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692" w:type="pct"/>
            <w:tcBorders>
              <w:top w:val="nil"/>
              <w:left w:val="nil"/>
              <w:bottom w:val="single" w:sz="6" w:space="0" w:color="BBBBBB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2970" w:type="pct"/>
            <w:tcBorders>
              <w:top w:val="nil"/>
              <w:left w:val="nil"/>
              <w:bottom w:val="single" w:sz="6" w:space="0" w:color="BBBBBB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ponse Options</w:t>
            </w:r>
          </w:p>
        </w:tc>
      </w:tr>
      <w:tr w:rsidR="00F22836" w:rsidRPr="00437779" w:rsidTr="00437779">
        <w:tc>
          <w:tcPr>
            <w:tcW w:w="338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692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CD4 Count (cells/µL)</w:t>
            </w:r>
          </w:p>
        </w:tc>
        <w:tc>
          <w:tcPr>
            <w:tcW w:w="2970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200</w:t>
            </w:r>
            <w:r w:rsidRPr="00F228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≥200</w:t>
            </w:r>
          </w:p>
        </w:tc>
      </w:tr>
      <w:tr w:rsidR="00F22836" w:rsidRPr="00437779" w:rsidTr="00437779">
        <w:tc>
          <w:tcPr>
            <w:tcW w:w="338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692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 (mmHg)</w:t>
            </w:r>
          </w:p>
        </w:tc>
        <w:tc>
          <w:tcPr>
            <w:tcW w:w="2970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______ / ______ mmHg</w:t>
            </w:r>
          </w:p>
        </w:tc>
      </w:tr>
      <w:tr w:rsidR="00F22836" w:rsidRPr="00437779" w:rsidTr="00437779">
        <w:tc>
          <w:tcPr>
            <w:tcW w:w="338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692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2970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______ kg</w:t>
            </w:r>
          </w:p>
        </w:tc>
      </w:tr>
      <w:tr w:rsidR="00F22836" w:rsidRPr="00437779" w:rsidTr="00437779">
        <w:tc>
          <w:tcPr>
            <w:tcW w:w="338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692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Height (m)</w:t>
            </w:r>
          </w:p>
        </w:tc>
        <w:tc>
          <w:tcPr>
            <w:tcW w:w="2970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______ m</w:t>
            </w:r>
          </w:p>
        </w:tc>
      </w:tr>
      <w:tr w:rsidR="00F22836" w:rsidRPr="00437779" w:rsidTr="00437779">
        <w:tc>
          <w:tcPr>
            <w:tcW w:w="338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692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BMI (kg/m²)</w:t>
            </w:r>
          </w:p>
        </w:tc>
        <w:tc>
          <w:tcPr>
            <w:tcW w:w="2970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______ kg/m²</w:t>
            </w:r>
          </w:p>
        </w:tc>
      </w:tr>
      <w:tr w:rsidR="00F22836" w:rsidRPr="00437779" w:rsidTr="00437779">
        <w:tc>
          <w:tcPr>
            <w:tcW w:w="338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692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WHO Clinical Stage</w:t>
            </w:r>
          </w:p>
        </w:tc>
        <w:tc>
          <w:tcPr>
            <w:tcW w:w="2970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ge I </w:t>
            </w: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ge II </w:t>
            </w: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ge III </w:t>
            </w: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ge IV</w:t>
            </w:r>
          </w:p>
        </w:tc>
      </w:tr>
      <w:tr w:rsidR="00F22836" w:rsidRPr="00437779" w:rsidTr="00437779">
        <w:tc>
          <w:tcPr>
            <w:tcW w:w="338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692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Opportunistic Infections</w:t>
            </w:r>
          </w:p>
        </w:tc>
        <w:tc>
          <w:tcPr>
            <w:tcW w:w="2970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es </w:t>
            </w: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</w:t>
            </w:r>
          </w:p>
        </w:tc>
      </w:tr>
      <w:tr w:rsidR="00F22836" w:rsidRPr="00437779" w:rsidTr="00437779">
        <w:tc>
          <w:tcPr>
            <w:tcW w:w="338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692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2970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abetes: </w:t>
            </w: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es </w:t>
            </w: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Hypertension: </w:t>
            </w: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es </w:t>
            </w: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</w:t>
            </w:r>
          </w:p>
        </w:tc>
      </w:tr>
      <w:tr w:rsidR="00F22836" w:rsidRPr="00437779" w:rsidTr="00437779">
        <w:tc>
          <w:tcPr>
            <w:tcW w:w="338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692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ART Regimen</w:t>
            </w:r>
          </w:p>
        </w:tc>
        <w:tc>
          <w:tcPr>
            <w:tcW w:w="2970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st-line </w:t>
            </w: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nd-line </w:t>
            </w: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rd-line</w:t>
            </w:r>
          </w:p>
        </w:tc>
      </w:tr>
      <w:tr w:rsidR="00F22836" w:rsidRPr="00437779" w:rsidTr="00437779">
        <w:tc>
          <w:tcPr>
            <w:tcW w:w="338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1692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Tenofovir-Based Regimen</w:t>
            </w:r>
          </w:p>
        </w:tc>
        <w:tc>
          <w:tcPr>
            <w:tcW w:w="2970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es </w:t>
            </w: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</w:t>
            </w:r>
          </w:p>
        </w:tc>
      </w:tr>
      <w:tr w:rsidR="00F22836" w:rsidRPr="00437779" w:rsidTr="00437779">
        <w:tc>
          <w:tcPr>
            <w:tcW w:w="338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1692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ART Adherence</w:t>
            </w:r>
          </w:p>
        </w:tc>
        <w:tc>
          <w:tcPr>
            <w:tcW w:w="2970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interruptions </w:t>
            </w: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istory of interruptions</w:t>
            </w:r>
          </w:p>
        </w:tc>
      </w:tr>
      <w:tr w:rsidR="00F22836" w:rsidRPr="00437779" w:rsidTr="00437779">
        <w:tc>
          <w:tcPr>
            <w:tcW w:w="338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1692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Renal Function</w:t>
            </w:r>
          </w:p>
        </w:tc>
        <w:tc>
          <w:tcPr>
            <w:tcW w:w="2970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Serum Creatinine: ______ mg/dL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eGFR (CKD-EPI 2021): ______ mL/min/1.73m²</w:t>
            </w:r>
          </w:p>
        </w:tc>
      </w:tr>
      <w:tr w:rsidR="00F22836" w:rsidRPr="00437779" w:rsidTr="00437779">
        <w:tc>
          <w:tcPr>
            <w:tcW w:w="338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1692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>Functional Status</w:t>
            </w:r>
          </w:p>
        </w:tc>
        <w:tc>
          <w:tcPr>
            <w:tcW w:w="2970" w:type="pct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437779" w:rsidRPr="00437779" w:rsidRDefault="00437779" w:rsidP="0043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orking </w:t>
            </w:r>
            <w:r w:rsidRPr="00437779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437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mbulatory</w:t>
            </w:r>
          </w:p>
        </w:tc>
      </w:tr>
    </w:tbl>
    <w:p w:rsidR="00E47217" w:rsidRPr="00437779" w:rsidRDefault="00E47217" w:rsidP="00437779">
      <w:pPr>
        <w:rPr>
          <w:rFonts w:ascii="Times New Roman" w:hAnsi="Times New Roman" w:cs="Times New Roman"/>
          <w:sz w:val="24"/>
          <w:szCs w:val="24"/>
        </w:rPr>
      </w:pPr>
    </w:p>
    <w:sectPr w:rsidR="00E47217" w:rsidRPr="0043777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31B5" w:rsidRDefault="004331B5" w:rsidP="00830162">
      <w:pPr>
        <w:spacing w:after="0" w:line="240" w:lineRule="auto"/>
      </w:pPr>
      <w:r>
        <w:separator/>
      </w:r>
    </w:p>
  </w:endnote>
  <w:endnote w:type="continuationSeparator" w:id="0">
    <w:p w:rsidR="004331B5" w:rsidRDefault="004331B5" w:rsidP="008301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26835536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830162" w:rsidRDefault="00830162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830162"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830162" w:rsidRDefault="008301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31B5" w:rsidRDefault="004331B5" w:rsidP="00830162">
      <w:pPr>
        <w:spacing w:after="0" w:line="240" w:lineRule="auto"/>
      </w:pPr>
      <w:r>
        <w:separator/>
      </w:r>
    </w:p>
  </w:footnote>
  <w:footnote w:type="continuationSeparator" w:id="0">
    <w:p w:rsidR="004331B5" w:rsidRDefault="004331B5" w:rsidP="008301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4D344F"/>
    <w:multiLevelType w:val="multilevel"/>
    <w:tmpl w:val="163C65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599034DF"/>
    <w:multiLevelType w:val="multilevel"/>
    <w:tmpl w:val="086A1F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75E36990"/>
    <w:multiLevelType w:val="multilevel"/>
    <w:tmpl w:val="09D47E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D7F"/>
    <w:rsid w:val="00052CA1"/>
    <w:rsid w:val="000A075E"/>
    <w:rsid w:val="000D6D7F"/>
    <w:rsid w:val="00144AD7"/>
    <w:rsid w:val="003110DE"/>
    <w:rsid w:val="00326385"/>
    <w:rsid w:val="004331B5"/>
    <w:rsid w:val="00437779"/>
    <w:rsid w:val="00485130"/>
    <w:rsid w:val="00550DA2"/>
    <w:rsid w:val="005F2059"/>
    <w:rsid w:val="00646A7E"/>
    <w:rsid w:val="006D3924"/>
    <w:rsid w:val="00830162"/>
    <w:rsid w:val="00870A7D"/>
    <w:rsid w:val="0099225D"/>
    <w:rsid w:val="00B36E8C"/>
    <w:rsid w:val="00BD4D03"/>
    <w:rsid w:val="00C85325"/>
    <w:rsid w:val="00E47217"/>
    <w:rsid w:val="00EF6D53"/>
    <w:rsid w:val="00F22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0DFCBC-A5EB-4CDA-B6E1-5A9BF9E07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01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0162"/>
  </w:style>
  <w:style w:type="paragraph" w:styleId="Footer">
    <w:name w:val="footer"/>
    <w:basedOn w:val="Normal"/>
    <w:link w:val="FooterChar"/>
    <w:uiPriority w:val="99"/>
    <w:unhideWhenUsed/>
    <w:rsid w:val="008301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01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78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35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8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28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03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07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93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5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08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50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02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06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26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 Computers</dc:creator>
  <cp:keywords/>
  <dc:description/>
  <cp:lastModifiedBy>MS Computers</cp:lastModifiedBy>
  <cp:revision>23</cp:revision>
  <dcterms:created xsi:type="dcterms:W3CDTF">2025-07-23T16:05:00Z</dcterms:created>
  <dcterms:modified xsi:type="dcterms:W3CDTF">2025-07-23T17:49:00Z</dcterms:modified>
</cp:coreProperties>
</file>